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1523"/>
        <w:gridCol w:w="970"/>
        <w:gridCol w:w="1685"/>
        <w:gridCol w:w="852"/>
        <w:gridCol w:w="867"/>
        <w:gridCol w:w="919"/>
        <w:gridCol w:w="914"/>
      </w:tblGrid>
      <w:tr w:rsidR="008D004E" w:rsidRPr="00D40BCB" w14:paraId="225BD5EA" w14:textId="77777777" w:rsidTr="00967CFA">
        <w:tc>
          <w:tcPr>
            <w:tcW w:w="871" w:type="pct"/>
            <w:vMerge w:val="restart"/>
            <w:tcBorders>
              <w:top w:val="single" w:sz="4" w:space="0" w:color="auto"/>
            </w:tcBorders>
          </w:tcPr>
          <w:p w14:paraId="74F39123" w14:textId="77777777" w:rsidR="008D004E" w:rsidRPr="00D40BCB" w:rsidRDefault="008D004E" w:rsidP="00967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 Mosqui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814" w:type="pct"/>
            <w:vMerge w:val="restart"/>
            <w:tcBorders>
              <w:top w:val="single" w:sz="4" w:space="0" w:color="auto"/>
            </w:tcBorders>
          </w:tcPr>
          <w:p w14:paraId="3F13F07D" w14:textId="77777777" w:rsidR="008D004E" w:rsidRPr="00D40BCB" w:rsidRDefault="008D004E" w:rsidP="00967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Preferences of recapture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</w:tcPr>
          <w:p w14:paraId="7AFDC027" w14:textId="77777777" w:rsidR="008D004E" w:rsidRPr="00D40BCB" w:rsidRDefault="008D004E" w:rsidP="00967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Traps-HLC</w:t>
            </w:r>
          </w:p>
        </w:tc>
        <w:tc>
          <w:tcPr>
            <w:tcW w:w="900" w:type="pct"/>
            <w:vMerge w:val="restart"/>
            <w:tcBorders>
              <w:top w:val="single" w:sz="4" w:space="0" w:color="auto"/>
            </w:tcBorders>
          </w:tcPr>
          <w:p w14:paraId="73C182B7" w14:textId="77777777" w:rsidR="008D004E" w:rsidRPr="00D40BCB" w:rsidRDefault="008D004E" w:rsidP="00967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Mean log ratio</w:t>
            </w:r>
            <w:r w:rsidRPr="00D40BC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D40B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</w:tcBorders>
          </w:tcPr>
          <w:p w14:paraId="61C08BB5" w14:textId="77777777" w:rsidR="008D004E" w:rsidRPr="00D40BCB" w:rsidRDefault="008D004E" w:rsidP="00967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463" w:type="pct"/>
            <w:vMerge w:val="restart"/>
            <w:tcBorders>
              <w:top w:val="single" w:sz="4" w:space="0" w:color="auto"/>
            </w:tcBorders>
          </w:tcPr>
          <w:p w14:paraId="32BC87E1" w14:textId="77777777" w:rsidR="008D004E" w:rsidRPr="00D40BCB" w:rsidRDefault="008D004E" w:rsidP="00967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GMR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B59683" w14:textId="77777777" w:rsidR="008D004E" w:rsidRPr="00D40BCB" w:rsidRDefault="008D004E" w:rsidP="00967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8D004E" w:rsidRPr="00D40BCB" w14:paraId="7B02AD68" w14:textId="77777777" w:rsidTr="00967CFA">
        <w:tc>
          <w:tcPr>
            <w:tcW w:w="871" w:type="pct"/>
            <w:vMerge/>
            <w:tcBorders>
              <w:bottom w:val="single" w:sz="4" w:space="0" w:color="auto"/>
            </w:tcBorders>
          </w:tcPr>
          <w:p w14:paraId="382A3FEF" w14:textId="77777777" w:rsidR="008D004E" w:rsidRPr="00D40BCB" w:rsidRDefault="008D004E" w:rsidP="00967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pct"/>
            <w:vMerge/>
            <w:tcBorders>
              <w:bottom w:val="single" w:sz="4" w:space="0" w:color="auto"/>
            </w:tcBorders>
          </w:tcPr>
          <w:p w14:paraId="47E38A11" w14:textId="77777777" w:rsidR="008D004E" w:rsidRPr="00D40BCB" w:rsidRDefault="008D004E" w:rsidP="00967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</w:tcPr>
          <w:p w14:paraId="7F348AA2" w14:textId="77777777" w:rsidR="008D004E" w:rsidRPr="00D40BCB" w:rsidRDefault="008D004E" w:rsidP="00967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pct"/>
            <w:vMerge/>
            <w:tcBorders>
              <w:bottom w:val="single" w:sz="4" w:space="0" w:color="auto"/>
            </w:tcBorders>
          </w:tcPr>
          <w:p w14:paraId="1DB76E9A" w14:textId="77777777" w:rsidR="008D004E" w:rsidRPr="00D40BCB" w:rsidRDefault="008D004E" w:rsidP="00967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bottom w:val="single" w:sz="4" w:space="0" w:color="auto"/>
            </w:tcBorders>
          </w:tcPr>
          <w:p w14:paraId="211AC644" w14:textId="77777777" w:rsidR="008D004E" w:rsidRPr="00D40BCB" w:rsidRDefault="008D004E" w:rsidP="00967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bottom w:val="single" w:sz="4" w:space="0" w:color="auto"/>
            </w:tcBorders>
          </w:tcPr>
          <w:p w14:paraId="1B34DAA6" w14:textId="77777777" w:rsidR="008D004E" w:rsidRPr="00D40BCB" w:rsidRDefault="008D004E" w:rsidP="00967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55B4D1C5" w14:textId="77777777" w:rsidR="008D004E" w:rsidRPr="00D40BCB" w:rsidRDefault="008D004E" w:rsidP="00967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Lower bound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14E046A4" w14:textId="77777777" w:rsidR="008D004E" w:rsidRPr="00D40BCB" w:rsidRDefault="008D004E" w:rsidP="00967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Upper bound</w:t>
            </w:r>
          </w:p>
        </w:tc>
      </w:tr>
      <w:tr w:rsidR="008D004E" w:rsidRPr="00D40BCB" w14:paraId="4C1DF7BD" w14:textId="77777777" w:rsidTr="00967CFA">
        <w:tc>
          <w:tcPr>
            <w:tcW w:w="871" w:type="pct"/>
            <w:tcBorders>
              <w:top w:val="single" w:sz="4" w:space="0" w:color="auto"/>
            </w:tcBorders>
          </w:tcPr>
          <w:p w14:paraId="30C378F3" w14:textId="77777777" w:rsidR="008D004E" w:rsidRPr="00D40BCB" w:rsidRDefault="008D004E" w:rsidP="00967CF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. harrisoni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14:paraId="5603DA04" w14:textId="77777777" w:rsidR="008D004E" w:rsidRPr="00D40BCB" w:rsidRDefault="008D004E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Landing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6CCFC030" w14:textId="77777777" w:rsidR="008D004E" w:rsidRPr="00D40BCB" w:rsidRDefault="008D004E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DNT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14:paraId="790CF17D" w14:textId="77777777" w:rsidR="008D004E" w:rsidRPr="00D40BCB" w:rsidRDefault="008D004E" w:rsidP="00967C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−0.240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00993296" w14:textId="77777777" w:rsidR="008D004E" w:rsidRPr="00D40BCB" w:rsidRDefault="008D004E" w:rsidP="00967C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103666CF" w14:textId="77777777" w:rsidR="008D004E" w:rsidRPr="00D40BCB" w:rsidRDefault="008D004E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1212BD2A" w14:textId="77777777" w:rsidR="008D004E" w:rsidRPr="00D40BCB" w:rsidRDefault="008D004E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73EFA871" w14:textId="77777777" w:rsidR="008D004E" w:rsidRPr="00D40BCB" w:rsidRDefault="008D004E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8D004E" w:rsidRPr="00D40BCB" w14:paraId="625FAB46" w14:textId="77777777" w:rsidTr="00967CFA">
        <w:tc>
          <w:tcPr>
            <w:tcW w:w="871" w:type="pct"/>
          </w:tcPr>
          <w:p w14:paraId="34B5F97C" w14:textId="77777777" w:rsidR="008D004E" w:rsidRPr="00D40BCB" w:rsidRDefault="008D004E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pct"/>
          </w:tcPr>
          <w:p w14:paraId="4430CC22" w14:textId="77777777" w:rsidR="008D004E" w:rsidRPr="00D40BCB" w:rsidRDefault="008D004E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 xml:space="preserve">Resting </w:t>
            </w:r>
          </w:p>
        </w:tc>
        <w:tc>
          <w:tcPr>
            <w:tcW w:w="518" w:type="pct"/>
          </w:tcPr>
          <w:p w14:paraId="1F141623" w14:textId="77777777" w:rsidR="008D004E" w:rsidRPr="00D40BCB" w:rsidRDefault="008D004E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DNT</w:t>
            </w:r>
          </w:p>
        </w:tc>
        <w:tc>
          <w:tcPr>
            <w:tcW w:w="900" w:type="pct"/>
          </w:tcPr>
          <w:p w14:paraId="60A1F1C3" w14:textId="77777777" w:rsidR="008D004E" w:rsidRPr="00D40BCB" w:rsidRDefault="008D004E" w:rsidP="00967C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80</w:t>
            </w:r>
          </w:p>
        </w:tc>
        <w:tc>
          <w:tcPr>
            <w:tcW w:w="455" w:type="pct"/>
          </w:tcPr>
          <w:p w14:paraId="3FC4B6C2" w14:textId="77777777" w:rsidR="008D004E" w:rsidRPr="00D40BCB" w:rsidRDefault="008D004E" w:rsidP="00967C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463" w:type="pct"/>
          </w:tcPr>
          <w:p w14:paraId="78A4000C" w14:textId="77777777" w:rsidR="008D004E" w:rsidRPr="00D40BCB" w:rsidRDefault="008D004E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91" w:type="pct"/>
          </w:tcPr>
          <w:p w14:paraId="46A2C8D1" w14:textId="77777777" w:rsidR="008D004E" w:rsidRPr="00D40BCB" w:rsidRDefault="008D004E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488" w:type="pct"/>
          </w:tcPr>
          <w:p w14:paraId="6DFEC886" w14:textId="77777777" w:rsidR="008D004E" w:rsidRPr="00D40BCB" w:rsidRDefault="008D004E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159</w:t>
            </w:r>
          </w:p>
        </w:tc>
      </w:tr>
      <w:tr w:rsidR="008D004E" w:rsidRPr="00D40BCB" w14:paraId="3D750B4E" w14:textId="77777777" w:rsidTr="00967CFA">
        <w:tc>
          <w:tcPr>
            <w:tcW w:w="871" w:type="pct"/>
          </w:tcPr>
          <w:p w14:paraId="0B3A7A2B" w14:textId="77777777" w:rsidR="008D004E" w:rsidRPr="00D40BCB" w:rsidRDefault="008D004E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minimus </w:t>
            </w:r>
          </w:p>
        </w:tc>
        <w:tc>
          <w:tcPr>
            <w:tcW w:w="814" w:type="pct"/>
          </w:tcPr>
          <w:p w14:paraId="5D6D8003" w14:textId="77777777" w:rsidR="008D004E" w:rsidRPr="00D40BCB" w:rsidRDefault="008D004E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 xml:space="preserve">Landing </w:t>
            </w:r>
          </w:p>
        </w:tc>
        <w:tc>
          <w:tcPr>
            <w:tcW w:w="518" w:type="pct"/>
          </w:tcPr>
          <w:p w14:paraId="4CD4DC5D" w14:textId="77777777" w:rsidR="008D004E" w:rsidRPr="00D40BCB" w:rsidRDefault="008D004E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DNT</w:t>
            </w:r>
          </w:p>
        </w:tc>
        <w:tc>
          <w:tcPr>
            <w:tcW w:w="900" w:type="pct"/>
          </w:tcPr>
          <w:p w14:paraId="1D16BD7E" w14:textId="77777777" w:rsidR="008D004E" w:rsidRPr="00D40BCB" w:rsidRDefault="008D004E" w:rsidP="00967C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455" w:type="pct"/>
          </w:tcPr>
          <w:p w14:paraId="0C705F39" w14:textId="77777777" w:rsidR="008D004E" w:rsidRPr="00D40BCB" w:rsidRDefault="008D004E" w:rsidP="00967C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463" w:type="pct"/>
          </w:tcPr>
          <w:p w14:paraId="4E01B605" w14:textId="77777777" w:rsidR="008D004E" w:rsidRPr="00D40BCB" w:rsidRDefault="008D004E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491" w:type="pct"/>
          </w:tcPr>
          <w:p w14:paraId="32B0AD04" w14:textId="77777777" w:rsidR="008D004E" w:rsidRPr="00D40BCB" w:rsidRDefault="008D004E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488" w:type="pct"/>
          </w:tcPr>
          <w:p w14:paraId="3EEA4C11" w14:textId="77777777" w:rsidR="008D004E" w:rsidRPr="00D40BCB" w:rsidRDefault="008D004E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8D004E" w:rsidRPr="00D40BCB" w14:paraId="0515BB96" w14:textId="77777777" w:rsidTr="00967CFA">
        <w:trPr>
          <w:trHeight w:val="243"/>
        </w:trPr>
        <w:tc>
          <w:tcPr>
            <w:tcW w:w="871" w:type="pct"/>
            <w:tcBorders>
              <w:bottom w:val="single" w:sz="4" w:space="0" w:color="auto"/>
            </w:tcBorders>
          </w:tcPr>
          <w:p w14:paraId="4E3F9517" w14:textId="77777777" w:rsidR="008D004E" w:rsidRPr="00D40BCB" w:rsidRDefault="008D004E" w:rsidP="00967C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14:paraId="78476074" w14:textId="77777777" w:rsidR="008D004E" w:rsidRPr="00D40BCB" w:rsidRDefault="008D004E" w:rsidP="00967C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 xml:space="preserve">Resting 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654C3ED2" w14:textId="77777777" w:rsidR="008D004E" w:rsidRPr="00D40BCB" w:rsidRDefault="008D004E" w:rsidP="00967C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DNT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14:paraId="3912E1B8" w14:textId="77777777" w:rsidR="008D004E" w:rsidRPr="00D40BCB" w:rsidRDefault="008D004E" w:rsidP="00967C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246A2B1C" w14:textId="77777777" w:rsidR="008D004E" w:rsidRPr="00D40BCB" w:rsidRDefault="008D004E" w:rsidP="00967C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18048DCB" w14:textId="77777777" w:rsidR="008D004E" w:rsidRPr="00D40BCB" w:rsidRDefault="008D004E" w:rsidP="00967CF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01C05634" w14:textId="77777777" w:rsidR="008D004E" w:rsidRPr="00D40BCB" w:rsidRDefault="008D004E" w:rsidP="00967CF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14:paraId="4AB7B7DF" w14:textId="77777777" w:rsidR="008D004E" w:rsidRPr="00D40BCB" w:rsidRDefault="008D004E" w:rsidP="00967CF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800</w:t>
            </w:r>
          </w:p>
        </w:tc>
      </w:tr>
    </w:tbl>
    <w:p w14:paraId="1EFBF78B" w14:textId="77777777" w:rsidR="00FF43C7" w:rsidRPr="008D004E" w:rsidRDefault="00FF43C7" w:rsidP="008D004E">
      <w:bookmarkStart w:id="0" w:name="_GoBack"/>
      <w:bookmarkEnd w:id="0"/>
    </w:p>
    <w:sectPr w:rsidR="00FF43C7" w:rsidRPr="008D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2000500000000020004"/>
    <w:charset w:val="00"/>
    <w:family w:val="auto"/>
    <w:pitch w:val="variable"/>
    <w:sig w:usb0="A0000007" w:usb1="00000000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A37"/>
    <w:rsid w:val="00556A37"/>
    <w:rsid w:val="008D004E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DBED9"/>
  <w15:chartTrackingRefBased/>
  <w15:docId w15:val="{67CF03A2-CF88-4719-955A-EA0707F91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00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A37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ly Yan</dc:creator>
  <cp:keywords/>
  <dc:description/>
  <cp:lastModifiedBy>Chanly Yan</cp:lastModifiedBy>
  <cp:revision>2</cp:revision>
  <dcterms:created xsi:type="dcterms:W3CDTF">2022-04-18T12:08:00Z</dcterms:created>
  <dcterms:modified xsi:type="dcterms:W3CDTF">2022-06-19T10:30:00Z</dcterms:modified>
</cp:coreProperties>
</file>